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1. (A) THP-1 cells infected with DENV alone activates TLRs. THP-1 cell were infected with DENV-enhancing antibody at the MOI of 0.01 pfu/cell or infected with DENV alone at the MOI of 0.01, 5.0 and 10.0 pfu/cell. (B) and (C)Kinetic of replication and the level of TLR-3 and -4 gene expressions were monitored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7175</wp:posOffset>
            </wp:positionH>
            <wp:positionV relativeFrom="paragraph">
              <wp:posOffset>635</wp:posOffset>
            </wp:positionV>
            <wp:extent cx="5429250" cy="82556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11" r="-1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8255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3:02:00Z</dcterms:created>
  <dc:creator>DarkUser</dc:creator>
  <dc:description/>
  <cp:keywords/>
  <dc:language>en-US</dc:language>
  <cp:lastModifiedBy>DarkUser</cp:lastModifiedBy>
  <dcterms:modified xsi:type="dcterms:W3CDTF">2010-11-02T13:07:00Z</dcterms:modified>
  <cp:revision>4</cp:revision>
  <dc:subject/>
  <dc:title/>
</cp:coreProperties>
</file>